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DEBE1" w14:textId="77777777" w:rsidR="008E204C" w:rsidRDefault="008E204C" w:rsidP="008E204C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Figure 1: Calculation of percentage rolling and gliding for each mid-rotation position. A best-fit circle was fitted to each condyle, with the center marked (black dot). The femorotibial contact point at mid-rotation is fitted to the best-fit circle (red dot), and the instantaneous center of rotation (ICR) for the rotational movement is marked with a green dot. Two arcs are calculated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long the best-fit circle (radiu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f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)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a radius calculated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cr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The percentage rolling is calculated using the equation shown: as the ICR approaches the joint surface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icr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pproaches zero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pproach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 resulting in 100% rolling movement and 0% gliding.</w:t>
      </w:r>
    </w:p>
    <w:p w14:paraId="1CBEE916" w14:textId="77777777" w:rsidR="008E204C" w:rsidRPr="00505A10" w:rsidRDefault="008E204C" w:rsidP="008E20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300BC5E" wp14:editId="4EF25CBD">
            <wp:extent cx="3024000" cy="3225600"/>
            <wp:effectExtent l="0" t="0" r="0" b="0"/>
            <wp:docPr id="1368653040" name="Picture 1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653040" name="Picture 1" descr="A diagram of a tri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000" cy="32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05AA2" w14:textId="77777777" w:rsidR="00363400" w:rsidRDefault="00363400"/>
    <w:sectPr w:rsidR="00363400" w:rsidSect="00BC39AB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1211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83A38" w14:textId="77777777" w:rsidR="008E204C" w:rsidRDefault="008E20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AE22A1" w14:textId="77777777" w:rsidR="008E204C" w:rsidRDefault="008E204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60EF"/>
    <w:rsid w:val="00007425"/>
    <w:rsid w:val="00042344"/>
    <w:rsid w:val="002160EF"/>
    <w:rsid w:val="00363400"/>
    <w:rsid w:val="004911FE"/>
    <w:rsid w:val="005D7F15"/>
    <w:rsid w:val="008E204C"/>
    <w:rsid w:val="009E42A1"/>
    <w:rsid w:val="00B44BC1"/>
    <w:rsid w:val="00EA6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C959A-5168-4FED-983C-82767FC24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20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04C"/>
  </w:style>
  <w:style w:type="character" w:styleId="LineNumber">
    <w:name w:val="line number"/>
    <w:basedOn w:val="DefaultParagraphFont"/>
    <w:uiPriority w:val="99"/>
    <w:semiHidden/>
    <w:unhideWhenUsed/>
    <w:rsid w:val="008E20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28</Characters>
  <Application>Microsoft Office Word</Application>
  <DocSecurity>0</DocSecurity>
  <Lines>14</Lines>
  <Paragraphs>6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dward Miles</dc:creator>
  <cp:keywords/>
  <dc:description/>
  <cp:lastModifiedBy>James Edward Miles</cp:lastModifiedBy>
  <cp:revision>2</cp:revision>
  <dcterms:created xsi:type="dcterms:W3CDTF">2023-12-19T08:16:00Z</dcterms:created>
  <dcterms:modified xsi:type="dcterms:W3CDTF">2023-12-1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